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tabs>
          <w:tab w:val="clear" w:pos="420"/>
          <w:tab w:val="left" w:pos="8080" w:leader="none"/>
        </w:tabs>
        <w:spacing w:lineRule="auto" w:line="360"/>
        <w:ind w:left="141" w:hanging="0"/>
        <w:rPr>
          <w:rFonts w:ascii="Times New Roman" w:hAnsi="Times New Roman" w:eastAsia="SimSun;宋体" w:cs="Times New Roman"/>
          <w:color w:val="3E3D40"/>
          <w:kern w:val="0"/>
          <w:sz w:val="24"/>
          <w:szCs w:val="24"/>
        </w:rPr>
      </w:pPr>
      <w:bookmarkStart w:id="0" w:name="_Hlk84594060"/>
      <w:r>
        <w:rPr>
          <w:rFonts w:cs="Times New Roman" w:ascii="Times New Roman" w:hAnsi="Times New Roman"/>
          <w:sz w:val="22"/>
          <w:szCs w:val="24"/>
        </w:rPr>
        <w:t>Supplementary Table 1. Clinical features of D</w:t>
      </w:r>
      <w:r>
        <w:rPr>
          <w:rFonts w:cs="Times New Roman" w:ascii="Times New Roman" w:hAnsi="Times New Roman"/>
          <w:sz w:val="22"/>
          <w:szCs w:val="24"/>
        </w:rPr>
        <w:t>N</w:t>
      </w:r>
      <w:r>
        <w:rPr>
          <w:rFonts w:cs="Times New Roman" w:ascii="Times New Roman" w:hAnsi="Times New Roman"/>
          <w:sz w:val="22"/>
          <w:szCs w:val="24"/>
        </w:rPr>
        <w:t xml:space="preserve"> patients with non-diabetic renal disease (NDRD) and without NDRD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723900</wp:posOffset>
                </wp:positionV>
                <wp:extent cx="4165600" cy="23793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65600" cy="2379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6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11"/>
                              <w:gridCol w:w="1701"/>
                              <w:gridCol w:w="1701"/>
                              <w:gridCol w:w="747"/>
                            </w:tblGrid>
                            <w:tr>
                              <w:trPr/>
                              <w:tc>
                                <w:tcPr>
                                  <w:tcW w:w="24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  <w:bookmarkStart w:id="1" w:name="_Hlk82031623"/>
                                  <w:bookmarkStart w:id="2" w:name="_Hlk82031623"/>
                                  <w:bookmarkEnd w:id="2"/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2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with NDRD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2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=16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without NDR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=223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bookmarkStart w:id="3" w:name="_Hlk82030742"/>
                                  <w:bookmarkEnd w:id="3"/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6.75±12.2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0.39±12.16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Male/Femal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31/3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67/56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4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Diabetes duration (months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 xml:space="preserve">120.0(36.0,192.0)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20.0(72.0,180.0)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3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bookmarkStart w:id="4" w:name="_Hlk82030913"/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Diabetic retinopathy</w:t>
                                  </w:r>
                                  <w:bookmarkEnd w:id="4"/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9.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8.6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Hypertension duration(months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6.0(1.0,120.0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4.0(2.0,96.0)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6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ardiovascular disease (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3.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5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Fasting blood glucose (mmol/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.08(5.36,7.57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.41(5.32, 8.14)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6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HbA1c (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.70 (6.15,7.55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.70(5.95,8.00)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4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Urine NAG (U/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3.00(12.90, 46.00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2.90(12.50,41.00)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5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Urine α1-microglobulin (mg/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8.40(20.7,91.00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5.35(22.20,91.00)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7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Hemoglobin (g/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19.98±23.6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11.15±22.83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cr (μmol/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39.10(92.80,2639.50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75.80(108.4,295.00)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0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bookmarkStart w:id="5" w:name="_Hlk82031113"/>
                                  <w:bookmarkEnd w:id="5"/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GFR (mL/min/1.73 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6.50(21.52,68.67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6.89(19.82,60.98)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0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Serum albumin (g/L)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0.42±3.3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3.21±6.12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Platelet (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/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34.98±89.3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20.94±73.91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0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Uric acid(μmol/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11.36±119.4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07.94±112.26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7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LDL-cholesterol(mmol/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.94(2.14,3.92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.67(2.04,3.47)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0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HDL-cholesterol (mmol/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97(0.84,1.18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94(0.81,1.13)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2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riglyceride (mmol/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89(1.39, 2.66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79(1.25,2.75)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28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8pt;height:187.35pt;mso-wrap-distance-left:9pt;mso-wrap-distance-right:9pt;mso-wrap-distance-top:0pt;mso-wrap-distance-bottom:0pt;margin-top:57pt;mso-position-vertical-relative:text;margin-left:43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56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11"/>
                        <w:gridCol w:w="1701"/>
                        <w:gridCol w:w="1701"/>
                        <w:gridCol w:w="747"/>
                      </w:tblGrid>
                      <w:tr>
                        <w:trPr/>
                        <w:tc>
                          <w:tcPr>
                            <w:tcW w:w="24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  <w:bookmarkStart w:id="6" w:name="_Hlk82031623"/>
                            <w:bookmarkStart w:id="7" w:name="_Hlk82031623"/>
                            <w:bookmarkEnd w:id="7"/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2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with NDRD</w:t>
                            </w:r>
                          </w:p>
                          <w:p>
                            <w:pPr>
                              <w:pStyle w:val="Normal"/>
                              <w:ind w:left="2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n=16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without NDR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n=223</w:t>
                            </w:r>
                          </w:p>
                        </w:tc>
                        <w:tc>
                          <w:tcPr>
                            <w:tcW w:w="7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bookmarkStart w:id="8" w:name="_Hlk82030742"/>
                            <w:bookmarkEnd w:id="8"/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6.75±12.2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0.39±12.16</w:t>
                            </w:r>
                          </w:p>
                        </w:tc>
                        <w:tc>
                          <w:tcPr>
                            <w:tcW w:w="74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Male/Femal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31/3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67/56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4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Diabetes duration (months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 xml:space="preserve">120.0(36.0,192.0)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20.0(72.0,180.0)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3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bookmarkStart w:id="9" w:name="_Hlk82030913"/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Diabetic retinopathy</w:t>
                            </w:r>
                            <w:bookmarkEnd w:id="9"/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9.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8.6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Hypertension duration(months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6.0(1.0,120.0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4.0(2.0,96.0)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6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Cardiovascular disease (%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3.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5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Fasting blood glucose (mmol/L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.08(5.36,7.57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.41(5.32, 8.14)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6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HbA1c (%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.70 (6.15,7.55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.70(5.95,8.00)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4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Urine NAG (U/L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3.00(12.90, 46.00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2.90(12.50,41.00)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5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Urine α1-microglobulin (mg/L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8.40(20.7,91.00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5.35(22.20,91.00)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7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Hemoglobin (g/L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19.98±23.6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11.15±22.83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Scr (μmol/L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39.10(92.80,2639.50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75.80(108.4,295.00)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0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bookmarkStart w:id="10" w:name="_Hlk82031113"/>
                            <w:bookmarkEnd w:id="10"/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eGFR (mL/min/1.73 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6.50(21.52,68.67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6.89(19.82,60.98)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0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Serum albumin (g/L)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0.42±3.3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3.21±6.12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Platelet (×1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/L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34.98±89.3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20.94±73.91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0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Uric acid(μmol/L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11.36±119.4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07.94±112.26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7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LDL-cholesterol(mmol/L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.94(2.14,3.92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.67(2.04,3.47)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0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HDL-cholesterol (mmol/L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97(0.84,1.18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94(0.81,1.13)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2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Triglyceride (mmol/L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89(1.39, 2.66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79(1.25,2.75)</w:t>
                            </w:r>
                          </w:p>
                        </w:tc>
                        <w:tc>
                          <w:tcPr>
                            <w:tcW w:w="74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28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shd w:fill="FFFFFF" w:val="clear"/>
        <w:tabs>
          <w:tab w:val="clear" w:pos="420"/>
          <w:tab w:val="left" w:pos="8080" w:leader="none"/>
        </w:tabs>
        <w:ind w:left="850" w:right="934" w:hanging="0"/>
        <w:rPr/>
      </w:pPr>
      <w:r>
        <w:rPr>
          <w:rFonts w:cs="Times New Roman" w:ascii="Times New Roman" w:hAnsi="Times New Roman"/>
          <w:sz w:val="16"/>
          <w:szCs w:val="16"/>
        </w:rPr>
        <w:t>Chi-square tests were performed in</w:t>
      </w:r>
      <w:r>
        <w:rPr>
          <w:rFonts w:eastAsia="SimSun;宋体" w:cs="Times New Roman" w:ascii="Times New Roman" w:hAnsi="Times New Roman"/>
          <w:color w:val="3E3D4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percentages or ratios variables. T-tests were performed in</w:t>
      </w:r>
      <w:r>
        <w:rPr>
          <w:rFonts w:eastAsia="SimSun;宋体" w:cs="Times New Roman" w:ascii="Times New Roman" w:hAnsi="Times New Roman"/>
          <w:color w:val="3E3D4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n</w:t>
      </w:r>
      <w:r>
        <w:rPr>
          <w:rFonts w:cs="Times New Roman" w:ascii="Times New Roman" w:hAnsi="Times New Roman"/>
          <w:sz w:val="16"/>
          <w:szCs w:val="16"/>
        </w:rPr>
        <w:t>ormally distributed</w:t>
      </w:r>
      <w:r>
        <w:rPr>
          <w:rFonts w:cs="Times New Roman" w:ascii="Times New Roman" w:hAnsi="Times New Roman"/>
          <w:sz w:val="16"/>
          <w:szCs w:val="16"/>
        </w:rPr>
        <w:t xml:space="preserve"> variables.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131413"/>
          <w:kern w:val="0"/>
          <w:szCs w:val="21"/>
        </w:rPr>
        <w:t>s</w:t>
      </w:r>
      <w:r>
        <w:rPr>
          <w:rFonts w:cs="Times New Roman" w:ascii="Times New Roman" w:hAnsi="Times New Roman"/>
          <w:sz w:val="16"/>
          <w:szCs w:val="16"/>
        </w:rPr>
        <w:t>emi</w:t>
      </w:r>
      <w:r>
        <w:rPr>
          <w:rFonts w:cs="Times New Roman" w:ascii="Times New Roman" w:hAnsi="Times New Roman"/>
          <w:sz w:val="16"/>
          <w:szCs w:val="16"/>
        </w:rPr>
        <w:t>-</w:t>
      </w:r>
      <w:r>
        <w:rPr>
          <w:rFonts w:cs="Times New Roman" w:ascii="Times New Roman" w:hAnsi="Times New Roman"/>
          <w:sz w:val="16"/>
          <w:szCs w:val="16"/>
        </w:rPr>
        <w:t>quantitative and quantitative parameters that were not normally distributed were assessed using Kruskal-Wallis or Mann-Whitney U-tests.</w:t>
      </w:r>
      <w:bookmarkEnd w:id="0"/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715135</wp:posOffset>
                </wp:positionH>
                <wp:positionV relativeFrom="page">
                  <wp:posOffset>5869305</wp:posOffset>
                </wp:positionV>
                <wp:extent cx="4020185" cy="224790"/>
                <wp:effectExtent l="0" t="0" r="0" b="0"/>
                <wp:wrapSquare wrapText="largest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0185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Values are expressed as a mean±standard deviation, percentage or median with upper and lower quartile or percentage.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6.55pt;height:17.7pt;mso-wrap-distance-left:9pt;mso-wrap-distance-right:9pt;mso-wrap-distance-top:0pt;mso-wrap-distance-bottom:0pt;margin-top:462.15pt;mso-position-vertical-relative:page;margin-left:135.0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Values are expressed as a mean±standard deviation, percentage or median with upper and lower quartile or percentage.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µÈÏß">
    <w:altName w:val="SimSun"/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>
      <w:rFonts w:eastAsia="DengXian;等线"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UnresolvedMention1">
    <w:name w:val="Unresolved Mention1"/>
    <w:qFormat/>
    <w:rPr>
      <w:rFonts w:cs="Times New Roman"/>
      <w:color w:val="605E5C"/>
      <w:shd w:fill="E1DFDD" w:val="clear"/>
    </w:rPr>
  </w:style>
  <w:style w:type="character" w:styleId="Highwirecitemetadatajournal">
    <w:name w:val="highwire-cite-metadata-journal"/>
    <w:qFormat/>
    <w:rPr>
      <w:rFonts w:cs="Times New Roman"/>
    </w:rPr>
  </w:style>
  <w:style w:type="character" w:styleId="Highwirecitemetadatadate">
    <w:name w:val="highwire-cite-metadata-date"/>
    <w:qFormat/>
    <w:rPr>
      <w:rFonts w:cs="Times New Roman"/>
    </w:rPr>
  </w:style>
  <w:style w:type="character" w:styleId="Highwirecitemetadatavolume">
    <w:name w:val="highwire-cite-metadata-volume"/>
    <w:qFormat/>
    <w:rPr>
      <w:rFonts w:cs="Times New Roman"/>
    </w:rPr>
  </w:style>
  <w:style w:type="character" w:styleId="Highwirecitemetadataissue">
    <w:name w:val="highwire-cite-metadata-issue"/>
    <w:qFormat/>
    <w:rPr>
      <w:rFonts w:cs="Times New Roman"/>
    </w:rPr>
  </w:style>
  <w:style w:type="character" w:styleId="Highwirecitemetadatapages">
    <w:name w:val="highwire-cite-metadata-pages"/>
    <w:qFormat/>
    <w:rPr>
      <w:rFonts w:cs="Times New Roman"/>
    </w:rPr>
  </w:style>
  <w:style w:type="character" w:styleId="EndNoteBibliographyTitle">
    <w:name w:val="EndNote Bibliography Title 字符"/>
    <w:qFormat/>
    <w:rPr>
      <w:rFonts w:ascii="µÈÏß;SimSun" w:hAnsi="µÈÏß;SimSun" w:eastAsia="µÈÏß;SimSun" w:cs="Times New Roman"/>
      <w:sz w:val="20"/>
      <w:lang w:val="en-US" w:eastAsia="en-US"/>
    </w:rPr>
  </w:style>
  <w:style w:type="character" w:styleId="EndNoteBibliography">
    <w:name w:val="EndNote Bibliography 字符"/>
    <w:qFormat/>
    <w:rPr>
      <w:rFonts w:ascii="µÈÏß;SimSun" w:hAnsi="µÈÏß;SimSun" w:eastAsia="µÈÏß;SimSun" w:cs="Times New Roman"/>
      <w:sz w:val="20"/>
      <w:lang w:val="en-US" w:eastAsia="en-US"/>
    </w:rPr>
  </w:style>
  <w:style w:type="character" w:styleId="CommentReference">
    <w:name w:val="Comment Reference"/>
    <w:qFormat/>
    <w:rPr>
      <w:rFonts w:cs="Times New Roman"/>
      <w:sz w:val="21"/>
      <w:szCs w:val="21"/>
    </w:rPr>
  </w:style>
  <w:style w:type="character" w:styleId="CommentTextChar">
    <w:name w:val="Comment Text Char"/>
    <w:qFormat/>
    <w:rPr>
      <w:rFonts w:ascii="DengXian;等线" w:hAnsi="DengXian;等线" w:eastAsia="DengXian;等线" w:cs="Times New Roman"/>
    </w:rPr>
  </w:style>
  <w:style w:type="character" w:styleId="CommentSubjectChar">
    <w:name w:val="Comment Subject Char"/>
    <w:qFormat/>
    <w:rPr>
      <w:rFonts w:ascii="DengXian;等线" w:hAnsi="DengXian;等线" w:eastAsia="DengXian;等线" w:cs="Times New Roman"/>
      <w:b/>
      <w:bCs/>
    </w:rPr>
  </w:style>
  <w:style w:type="character" w:styleId="BalloonTextChar">
    <w:name w:val="Balloon Text Char"/>
    <w:qFormat/>
    <w:rPr>
      <w:rFonts w:ascii="DengXian;等线" w:hAnsi="DengXian;等线" w:eastAsia="DengXian;等线" w:cs="Times New Roman"/>
      <w:sz w:val="18"/>
      <w:szCs w:val="18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ing1Char">
    <w:name w:val="Heading 1 Char"/>
    <w:qFormat/>
    <w:rPr>
      <w:rFonts w:cs="Times New Roman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µÈÏß;SimSun" w:hAnsi="µÈÏß;SimSun" w:eastAsia="µÈÏß;SimSun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µÈÏß;SimSun" w:hAnsi="µÈÏß;SimSun" w:eastAsia="µÈÏß;SimSun"/>
      <w:sz w:val="20"/>
      <w:lang w:val="en-US" w:eastAsia="en-US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8T13:02:00Z</dcterms:created>
  <dc:creator>chang dongyuan</dc:creator>
  <dc:description/>
  <cp:keywords/>
  <dc:language>en-US</dc:language>
  <cp:lastModifiedBy>Victoria Mpofu</cp:lastModifiedBy>
  <cp:lastPrinted>2021-09-27T00:00:00Z</cp:lastPrinted>
  <dcterms:modified xsi:type="dcterms:W3CDTF">2021-10-08T13:02:00Z</dcterms:modified>
  <cp:revision>2</cp:revision>
  <dc:subject/>
  <dc:title/>
</cp:coreProperties>
</file>